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32" w:firstLine="708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ppendix 3</w:t>
      </w:r>
    </w:p>
    <w:p>
      <w:pPr>
        <w:pStyle w:val="Normal"/>
        <w:ind w:left="2832" w:firstLine="708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ind w:left="2124" w:firstLine="708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List of potential non-suicidal self-injury behaviour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>Non-suicidal self-injury through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1: scratching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2: cutting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3: burning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4: head banging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 xml:space="preserve">5: drinking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6: taking pills 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7: self-punching 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: self-biting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9: hair pulling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: skin picking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: pinching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: breaking bones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: bumping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: obstructing wound healing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: pushing objects/nails into skin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: substance misuse (alcohol and drugs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: medicine misuse (for instance neglect of medication, insulin misuse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: physical neglect (for instance sleep too much or too little, move too much or too little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: eating problems (for instance vomiting, eating too much or too little or not drinking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: performing sexual activities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: swallowing non edible objects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: isolating oneself (for instance by gaming and watching series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: tattooing oneself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: removing skin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: other activities (for instance spending too much, walking or running laps, putting oneself in dangerous situations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9:46:00Z</dcterms:created>
  <dc:creator>HauberK</dc:creator>
  <dc:description/>
  <cp:keywords/>
  <dc:language>en-US</dc:language>
  <cp:lastModifiedBy>20618215</cp:lastModifiedBy>
  <cp:lastPrinted>2017-11-01T12:15:00Z</cp:lastPrinted>
  <dcterms:modified xsi:type="dcterms:W3CDTF">2018-12-11T05:37:00Z</dcterms:modified>
  <cp:revision>16</cp:revision>
  <dc:subject/>
  <dc:title>Appendix 2: List of Non-suicidal self-injury</dc:title>
</cp:coreProperties>
</file>